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C4972" w14:textId="64124F55" w:rsidR="00D10ED4" w:rsidRPr="00710047" w:rsidRDefault="00013BB4" w:rsidP="00013BB4">
      <w:pPr>
        <w:spacing w:line="240" w:lineRule="auto"/>
        <w:jc w:val="left"/>
        <w:rPr>
          <w:rFonts w:ascii="Times New Roman" w:hAnsi="Times New Roman"/>
          <w:b/>
          <w:color w:val="000000" w:themeColor="text1"/>
          <w:sz w:val="21"/>
          <w:szCs w:val="21"/>
        </w:rPr>
      </w:pPr>
      <w:r w:rsidRPr="0096088B">
        <w:rPr>
          <w:rFonts w:ascii="Times New Roman" w:hAnsi="Times New Roman"/>
          <w:b/>
          <w:color w:val="000000" w:themeColor="text1"/>
          <w:sz w:val="21"/>
          <w:szCs w:val="21"/>
        </w:rPr>
        <w:t>Supplementary Table 1.</w:t>
      </w:r>
      <w:r>
        <w:rPr>
          <w:rFonts w:ascii="Times New Roman" w:hAnsi="Times New Roman" w:hint="eastAsia"/>
          <w:b/>
          <w:color w:val="000000" w:themeColor="text1"/>
          <w:sz w:val="21"/>
          <w:szCs w:val="21"/>
        </w:rPr>
        <w:t xml:space="preserve"> </w:t>
      </w:r>
      <w:r w:rsidR="00D10ED4" w:rsidRPr="00B02E8C">
        <w:rPr>
          <w:rFonts w:ascii="Times New Roman" w:hAnsi="Times New Roman"/>
          <w:sz w:val="21"/>
          <w:szCs w:val="21"/>
        </w:rPr>
        <w:t xml:space="preserve">Primer sequences used for </w:t>
      </w:r>
      <w:proofErr w:type="spellStart"/>
      <w:r w:rsidR="00D10ED4" w:rsidRPr="00B02E8C">
        <w:rPr>
          <w:rFonts w:ascii="Times New Roman" w:hAnsi="Times New Roman"/>
          <w:sz w:val="21"/>
          <w:szCs w:val="21"/>
        </w:rPr>
        <w:t>qRT</w:t>
      </w:r>
      <w:proofErr w:type="spellEnd"/>
      <w:r w:rsidR="00D10ED4" w:rsidRPr="00B02E8C">
        <w:rPr>
          <w:rFonts w:ascii="Times New Roman" w:hAnsi="Times New Roman"/>
          <w:sz w:val="21"/>
          <w:szCs w:val="21"/>
        </w:rPr>
        <w:t>-PCR assays</w:t>
      </w:r>
    </w:p>
    <w:tbl>
      <w:tblPr>
        <w:tblW w:w="5353" w:type="dxa"/>
        <w:tblLayout w:type="fixed"/>
        <w:tblLook w:val="04A0" w:firstRow="1" w:lastRow="0" w:firstColumn="1" w:lastColumn="0" w:noHBand="0" w:noVBand="1"/>
      </w:tblPr>
      <w:tblGrid>
        <w:gridCol w:w="1269"/>
        <w:gridCol w:w="4084"/>
      </w:tblGrid>
      <w:tr w:rsidR="00D10ED4" w:rsidRPr="00927F7C" w14:paraId="373FF3C3" w14:textId="77777777" w:rsidTr="00FD6422">
        <w:trPr>
          <w:trHeight w:val="330"/>
        </w:trPr>
        <w:tc>
          <w:tcPr>
            <w:tcW w:w="12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7AA857C" w14:textId="77777777" w:rsidR="00D10ED4" w:rsidRPr="00927F7C" w:rsidRDefault="00D10ED4" w:rsidP="00013BB4">
            <w:pPr>
              <w:spacing w:line="24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gene</w:t>
            </w:r>
          </w:p>
        </w:tc>
        <w:tc>
          <w:tcPr>
            <w:tcW w:w="40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3CFD58A" w14:textId="77777777" w:rsidR="00D10ED4" w:rsidRPr="00927F7C" w:rsidRDefault="00D10ED4" w:rsidP="00013BB4">
            <w:pPr>
              <w:spacing w:line="24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 w:hint="eastAsia"/>
                <w:sz w:val="18"/>
                <w:szCs w:val="18"/>
              </w:rPr>
              <w:t>p</w:t>
            </w:r>
            <w:r w:rsidRPr="00927F7C">
              <w:rPr>
                <w:rFonts w:ascii="Times New Roman" w:eastAsia="DengXian" w:hAnsi="Times New Roman"/>
                <w:sz w:val="18"/>
                <w:szCs w:val="18"/>
              </w:rPr>
              <w:t xml:space="preserve">rimer </w:t>
            </w:r>
            <w:r w:rsidRPr="00927F7C">
              <w:rPr>
                <w:rFonts w:ascii="Times New Roman" w:eastAsia="DengXian" w:hAnsi="Times New Roman" w:hint="eastAsia"/>
                <w:sz w:val="18"/>
                <w:szCs w:val="18"/>
              </w:rPr>
              <w:t>s</w:t>
            </w: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equence(5′-3′)</w:t>
            </w:r>
          </w:p>
        </w:tc>
      </w:tr>
      <w:tr w:rsidR="00D10ED4" w:rsidRPr="00927F7C" w14:paraId="64976DA9" w14:textId="77777777" w:rsidTr="00FD6422">
        <w:trPr>
          <w:trHeight w:val="320"/>
        </w:trPr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77578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i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i/>
                <w:sz w:val="18"/>
                <w:szCs w:val="18"/>
              </w:rPr>
              <w:t>ACSL1</w:t>
            </w:r>
          </w:p>
        </w:tc>
        <w:tc>
          <w:tcPr>
            <w:tcW w:w="40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64DDA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F: GTGGGCTCCTTTGAAGAACTGT</w:t>
            </w:r>
          </w:p>
        </w:tc>
      </w:tr>
      <w:tr w:rsidR="00D10ED4" w:rsidRPr="00927F7C" w14:paraId="2F642ECE" w14:textId="77777777" w:rsidTr="00013BB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6D61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1220D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R: ATAGATGCCTTTGACCTGTTCAAAT</w:t>
            </w:r>
          </w:p>
        </w:tc>
      </w:tr>
      <w:tr w:rsidR="00D10ED4" w:rsidRPr="00927F7C" w14:paraId="74BCF2B7" w14:textId="77777777" w:rsidTr="00013BB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465C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i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i/>
                <w:sz w:val="18"/>
                <w:szCs w:val="18"/>
              </w:rPr>
              <w:t>CCND1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0A3E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F: CCGTCCATGCGGAAGATC</w:t>
            </w:r>
          </w:p>
        </w:tc>
      </w:tr>
      <w:tr w:rsidR="00D10ED4" w:rsidRPr="00927F7C" w14:paraId="343A10F4" w14:textId="77777777" w:rsidTr="00013BB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8450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BE7D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R: CAGGAAGCGGTCCAGGTAG</w:t>
            </w:r>
          </w:p>
        </w:tc>
      </w:tr>
      <w:tr w:rsidR="00D10ED4" w:rsidRPr="00927F7C" w14:paraId="6CF9E277" w14:textId="77777777" w:rsidTr="00013BB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91F0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i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i/>
                <w:sz w:val="18"/>
                <w:szCs w:val="18"/>
              </w:rPr>
              <w:t>FABP3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941B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F: GAACTCGACTCCCAGCTTGAA</w:t>
            </w:r>
          </w:p>
        </w:tc>
      </w:tr>
      <w:tr w:rsidR="00D10ED4" w:rsidRPr="00927F7C" w14:paraId="036584DD" w14:textId="77777777" w:rsidTr="00013BB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1CDC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0A13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R: AAGCCTACCACAATCATCGAAG</w:t>
            </w:r>
          </w:p>
        </w:tc>
      </w:tr>
      <w:tr w:rsidR="00D10ED4" w:rsidRPr="00927F7C" w14:paraId="06047884" w14:textId="77777777" w:rsidTr="00013BB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6C98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i/>
                <w:sz w:val="18"/>
                <w:szCs w:val="18"/>
              </w:rPr>
            </w:pPr>
            <w:proofErr w:type="spellStart"/>
            <w:r w:rsidRPr="00927F7C">
              <w:rPr>
                <w:rFonts w:ascii="Times New Roman" w:eastAsia="DengXian" w:hAnsi="Times New Roman"/>
                <w:i/>
                <w:sz w:val="18"/>
                <w:szCs w:val="18"/>
              </w:rPr>
              <w:t>PPARγ</w:t>
            </w:r>
            <w:proofErr w:type="spellEnd"/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D550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F: TCAAAGTGGAGCCTGTATC</w:t>
            </w:r>
          </w:p>
        </w:tc>
      </w:tr>
      <w:tr w:rsidR="00D10ED4" w:rsidRPr="00927F7C" w14:paraId="4A7F4FEE" w14:textId="77777777" w:rsidTr="00013BB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01A8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7485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R: CATAGTGGAACCCTGACG</w:t>
            </w:r>
          </w:p>
        </w:tc>
      </w:tr>
      <w:tr w:rsidR="00D10ED4" w:rsidRPr="00927F7C" w14:paraId="1905DE28" w14:textId="77777777" w:rsidTr="00013BB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A2FE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i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BC37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F: CACGTGGAGGGGCCGGACTCATC</w:t>
            </w:r>
          </w:p>
        </w:tc>
      </w:tr>
      <w:tr w:rsidR="00D10ED4" w:rsidRPr="00927F7C" w14:paraId="65D7D38D" w14:textId="77777777" w:rsidTr="00013BB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8740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8260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R: TAAAGACCTCTATGCCAACACAGT</w:t>
            </w:r>
          </w:p>
        </w:tc>
      </w:tr>
      <w:tr w:rsidR="00D10ED4" w:rsidRPr="00927F7C" w14:paraId="7918A5DD" w14:textId="77777777" w:rsidTr="00013BB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BAF7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i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i/>
                <w:sz w:val="18"/>
                <w:szCs w:val="18"/>
              </w:rPr>
              <w:t>SREBP1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79A5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F: CTGACGACCGTGAAAACAGA</w:t>
            </w:r>
          </w:p>
        </w:tc>
      </w:tr>
      <w:tr w:rsidR="00D10ED4" w:rsidRPr="00927F7C" w14:paraId="311865F1" w14:textId="77777777" w:rsidTr="00013BB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FFA3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EA4E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R: AGACGGCAGATTTATTCAACTT</w:t>
            </w:r>
          </w:p>
        </w:tc>
      </w:tr>
      <w:tr w:rsidR="00D10ED4" w:rsidRPr="00927F7C" w14:paraId="230EB5AB" w14:textId="77777777" w:rsidTr="00013BB4">
        <w:trPr>
          <w:trHeight w:val="3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BA15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i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i/>
                <w:sz w:val="18"/>
                <w:szCs w:val="18"/>
              </w:rPr>
              <w:t>AGPAT6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9A22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F: AAGCAAGTTGCCCATCCTCA</w:t>
            </w:r>
          </w:p>
        </w:tc>
      </w:tr>
      <w:tr w:rsidR="00D10ED4" w:rsidRPr="00927F7C" w14:paraId="0A3BB862" w14:textId="77777777" w:rsidTr="00013BB4">
        <w:trPr>
          <w:trHeight w:val="162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C327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9EFA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R: AAACTGTGGCTCCAATTTCGA</w:t>
            </w:r>
          </w:p>
        </w:tc>
      </w:tr>
      <w:tr w:rsidR="00D10ED4" w:rsidRPr="00927F7C" w14:paraId="101BAA53" w14:textId="77777777" w:rsidTr="00013BB4">
        <w:trPr>
          <w:trHeight w:val="162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D2B7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i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i/>
                <w:sz w:val="18"/>
                <w:szCs w:val="18"/>
              </w:rPr>
              <w:t>BCL2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A5AD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F: CTGGGACGCCTTTGTGGAG</w:t>
            </w:r>
          </w:p>
        </w:tc>
      </w:tr>
      <w:tr w:rsidR="00D10ED4" w:rsidRPr="00927F7C" w14:paraId="484FF9FB" w14:textId="77777777" w:rsidTr="00013BB4">
        <w:trPr>
          <w:trHeight w:val="162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1D8D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7994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R: GGCCTGTGGGCTTCACTTAT</w:t>
            </w:r>
          </w:p>
        </w:tc>
      </w:tr>
      <w:tr w:rsidR="00D10ED4" w:rsidRPr="00927F7C" w14:paraId="04BF160F" w14:textId="77777777" w:rsidTr="00013BB4">
        <w:trPr>
          <w:trHeight w:val="12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5ED1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i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i/>
                <w:sz w:val="18"/>
                <w:szCs w:val="18"/>
              </w:rPr>
              <w:t>FAS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4B20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F: CCACGGCTGTCGGTAAT</w:t>
            </w:r>
          </w:p>
        </w:tc>
      </w:tr>
      <w:tr w:rsidR="00D10ED4" w:rsidRPr="00927F7C" w14:paraId="6347873F" w14:textId="77777777" w:rsidTr="00013BB4">
        <w:trPr>
          <w:trHeight w:val="80"/>
        </w:trPr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1BDEA8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40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DDC30C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927F7C">
              <w:rPr>
                <w:rFonts w:ascii="Times New Roman" w:eastAsia="DengXian" w:hAnsi="Times New Roman"/>
                <w:sz w:val="18"/>
                <w:szCs w:val="18"/>
              </w:rPr>
              <w:t>R: CGCTCCCACTCATCCTG</w:t>
            </w:r>
          </w:p>
        </w:tc>
      </w:tr>
    </w:tbl>
    <w:p w14:paraId="4B43D55E" w14:textId="51605729" w:rsidR="00D10ED4" w:rsidRPr="00013BB4" w:rsidRDefault="00013BB4" w:rsidP="00013BB4">
      <w:pPr>
        <w:spacing w:line="240" w:lineRule="auto"/>
        <w:rPr>
          <w:sz w:val="21"/>
          <w:szCs w:val="21"/>
        </w:rPr>
      </w:pPr>
      <w:r w:rsidRPr="00013BB4">
        <w:rPr>
          <w:rFonts w:ascii="Times New Roman" w:eastAsia="DengXian" w:hAnsi="Times New Roman"/>
          <w:sz w:val="21"/>
          <w:szCs w:val="21"/>
        </w:rPr>
        <w:t>F: Forward primer. R: reverse primer.</w:t>
      </w:r>
    </w:p>
    <w:p w14:paraId="045D5244" w14:textId="77777777" w:rsidR="00D10ED4" w:rsidRDefault="00D10ED4" w:rsidP="00013BB4">
      <w:pPr>
        <w:spacing w:line="240" w:lineRule="auto"/>
        <w:jc w:val="left"/>
      </w:pPr>
      <w:r>
        <w:br w:type="page"/>
      </w:r>
    </w:p>
    <w:p w14:paraId="0B29A963" w14:textId="134ABF10" w:rsidR="00D10ED4" w:rsidRPr="00B02E8C" w:rsidRDefault="00927F7C" w:rsidP="00013BB4">
      <w:pPr>
        <w:spacing w:line="240" w:lineRule="auto"/>
        <w:rPr>
          <w:rFonts w:ascii="Times New Roman" w:hAnsi="Times New Roman"/>
          <w:sz w:val="21"/>
          <w:szCs w:val="21"/>
        </w:rPr>
      </w:pPr>
      <w:r w:rsidRPr="0096088B">
        <w:rPr>
          <w:rFonts w:ascii="Times New Roman" w:hAnsi="Times New Roman"/>
          <w:b/>
          <w:color w:val="000000" w:themeColor="text1"/>
          <w:sz w:val="21"/>
          <w:szCs w:val="21"/>
        </w:rPr>
        <w:lastRenderedPageBreak/>
        <w:t xml:space="preserve">Supplementary Table 2. </w:t>
      </w:r>
      <w:r w:rsidR="00D10ED4" w:rsidRPr="00B02E8C">
        <w:rPr>
          <w:rFonts w:ascii="Times New Roman" w:hAnsi="Times New Roman"/>
          <w:sz w:val="21"/>
          <w:szCs w:val="21"/>
        </w:rPr>
        <w:t xml:space="preserve">Genotype, allele frequencies and genetic diversity parameters of identified SNPs in </w:t>
      </w:r>
      <w:r w:rsidR="00D10ED4" w:rsidRPr="00B02E8C">
        <w:rPr>
          <w:rFonts w:ascii="Times New Roman" w:hAnsi="Times New Roman"/>
          <w:i/>
          <w:sz w:val="21"/>
          <w:szCs w:val="21"/>
        </w:rPr>
        <w:t>ACSL1</w:t>
      </w:r>
      <w:r w:rsidR="00D10ED4" w:rsidRPr="00B02E8C">
        <w:rPr>
          <w:rFonts w:ascii="Times New Roman" w:hAnsi="Times New Roman"/>
          <w:sz w:val="21"/>
          <w:szCs w:val="21"/>
        </w:rPr>
        <w:t xml:space="preserve"> gene</w:t>
      </w:r>
    </w:p>
    <w:tbl>
      <w:tblPr>
        <w:tblW w:w="8414" w:type="dxa"/>
        <w:jc w:val="center"/>
        <w:tblLayout w:type="fixed"/>
        <w:tblLook w:val="04A0" w:firstRow="1" w:lastRow="0" w:firstColumn="1" w:lastColumn="0" w:noHBand="0" w:noVBand="1"/>
      </w:tblPr>
      <w:tblGrid>
        <w:gridCol w:w="1469"/>
        <w:gridCol w:w="992"/>
        <w:gridCol w:w="992"/>
        <w:gridCol w:w="992"/>
        <w:gridCol w:w="1134"/>
        <w:gridCol w:w="887"/>
        <w:gridCol w:w="1098"/>
        <w:gridCol w:w="850"/>
      </w:tblGrid>
      <w:tr w:rsidR="00D10ED4" w:rsidRPr="00927F7C" w14:paraId="412ADAB1" w14:textId="77777777" w:rsidTr="00FD6422">
        <w:trPr>
          <w:trHeight w:val="652"/>
          <w:jc w:val="center"/>
        </w:trPr>
        <w:tc>
          <w:tcPr>
            <w:tcW w:w="146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53F4A9" w14:textId="77777777" w:rsidR="00D10ED4" w:rsidRPr="00927F7C" w:rsidRDefault="00D10ED4" w:rsidP="00013BB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SNP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DDCBFE" w14:textId="77777777" w:rsidR="00D10ED4" w:rsidRPr="00927F7C" w:rsidRDefault="00D10ED4" w:rsidP="00013BB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locat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E78587" w14:textId="77777777" w:rsidR="00D10ED4" w:rsidRPr="00927F7C" w:rsidRDefault="00D10ED4" w:rsidP="00013BB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FA2CA4" w14:textId="77777777" w:rsidR="00D10ED4" w:rsidRPr="00927F7C" w:rsidRDefault="00D10ED4" w:rsidP="00013BB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enotype numbe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8F4395" w14:textId="77777777" w:rsidR="00D10ED4" w:rsidRPr="00927F7C" w:rsidRDefault="00D10ED4" w:rsidP="00013BB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enotype frequency</w:t>
            </w:r>
          </w:p>
        </w:tc>
        <w:tc>
          <w:tcPr>
            <w:tcW w:w="887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2077DA" w14:textId="77777777" w:rsidR="00D10ED4" w:rsidRPr="00927F7C" w:rsidRDefault="00D10ED4" w:rsidP="00013BB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lleles</w:t>
            </w:r>
          </w:p>
        </w:tc>
        <w:tc>
          <w:tcPr>
            <w:tcW w:w="109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A28A62" w14:textId="77777777" w:rsidR="00D10ED4" w:rsidRPr="00927F7C" w:rsidRDefault="00D10ED4" w:rsidP="00013BB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llele frequency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A3C78A" w14:textId="77777777" w:rsidR="00D10ED4" w:rsidRPr="00927F7C" w:rsidRDefault="00D10ED4" w:rsidP="00013BB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PIC</w:t>
            </w:r>
          </w:p>
        </w:tc>
      </w:tr>
      <w:tr w:rsidR="00D10ED4" w:rsidRPr="00927F7C" w14:paraId="27BB742B" w14:textId="77777777" w:rsidTr="00FD6422">
        <w:trPr>
          <w:trHeight w:val="423"/>
          <w:jc w:val="center"/>
        </w:trPr>
        <w:tc>
          <w:tcPr>
            <w:tcW w:w="146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4147EC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151A21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C5275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8361FD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4530D0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28024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6EC999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DCC0A7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65051E3B" w14:textId="77777777" w:rsidTr="00FD6422">
        <w:trPr>
          <w:trHeight w:val="328"/>
          <w:jc w:val="center"/>
        </w:trPr>
        <w:tc>
          <w:tcPr>
            <w:tcW w:w="146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45AC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.492696A&gt;G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773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exon1</w:t>
            </w:r>
          </w:p>
          <w:p w14:paraId="631A04B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2217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210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760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14F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F05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24A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F05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96</w:t>
            </w:r>
          </w:p>
        </w:tc>
      </w:tr>
      <w:tr w:rsidR="00D10ED4" w:rsidRPr="00927F7C" w14:paraId="168A6D9A" w14:textId="77777777" w:rsidTr="00013BB4">
        <w:trPr>
          <w:trHeight w:val="28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BB8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6B8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33E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821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277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E78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F8D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1EE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78A81930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57F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0F8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400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16CD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6A2D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009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615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15F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38922714" w14:textId="77777777" w:rsidTr="00013BB4">
        <w:trPr>
          <w:trHeight w:val="298"/>
          <w:jc w:val="center"/>
        </w:trPr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47B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.492756A&gt;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118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exon1</w:t>
            </w:r>
          </w:p>
          <w:p w14:paraId="105EC1FC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22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898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0DF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4AE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F35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C9E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CFB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97</w:t>
            </w:r>
          </w:p>
        </w:tc>
      </w:tr>
      <w:tr w:rsidR="00D10ED4" w:rsidRPr="00927F7C" w14:paraId="77468430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048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90B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306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495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91F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277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DFD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E62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4C539E5A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28B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B0F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242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F01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83B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F4F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BB9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91B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4C44A881" w14:textId="77777777" w:rsidTr="00013BB4">
        <w:trPr>
          <w:trHeight w:val="298"/>
          <w:jc w:val="center"/>
        </w:trPr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EB51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.517571A&gt;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123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intron9</w:t>
            </w:r>
          </w:p>
          <w:p w14:paraId="3273C64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47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EE3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100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3C1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725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0C4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109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63</w:t>
            </w:r>
          </w:p>
        </w:tc>
      </w:tr>
      <w:tr w:rsidR="00D10ED4" w:rsidRPr="00927F7C" w14:paraId="208C0AA1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3E6D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7BB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FEF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3D8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46D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A32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3BC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147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20AE91D2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88D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B5D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C34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748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FF5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6B1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644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4C4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4E260E9C" w14:textId="77777777" w:rsidTr="00013BB4">
        <w:trPr>
          <w:trHeight w:val="298"/>
          <w:jc w:val="center"/>
        </w:trPr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CDE2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.519961C&gt;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9F9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intron10</w:t>
            </w:r>
          </w:p>
          <w:p w14:paraId="4E8D3AE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49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260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B54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63B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7E8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13F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192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75</w:t>
            </w:r>
          </w:p>
        </w:tc>
      </w:tr>
      <w:tr w:rsidR="00D10ED4" w:rsidRPr="00927F7C" w14:paraId="65D002D1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47AC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528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ABA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2E3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791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DB5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C2C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803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4D4B7D41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EC4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76A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A45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F9F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5AB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A88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DD3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89B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7473E5E9" w14:textId="77777777" w:rsidTr="00013BB4">
        <w:trPr>
          <w:trHeight w:val="298"/>
          <w:jc w:val="center"/>
        </w:trPr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0FA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.522165C&gt;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D08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intron10</w:t>
            </w:r>
          </w:p>
          <w:p w14:paraId="0457FC0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51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738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2F6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4E9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3F6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691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C8A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69</w:t>
            </w:r>
          </w:p>
        </w:tc>
      </w:tr>
      <w:tr w:rsidR="00D10ED4" w:rsidRPr="00927F7C" w14:paraId="08D17254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0D8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1E3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9E2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784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6A1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018D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535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17A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59E3DA8B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B72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A38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C4B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581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C89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193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828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B21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0399101B" w14:textId="77777777" w:rsidTr="00013BB4">
        <w:trPr>
          <w:trHeight w:val="298"/>
          <w:jc w:val="center"/>
        </w:trPr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FD8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.524019A&gt;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227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intron11</w:t>
            </w:r>
          </w:p>
          <w:p w14:paraId="322E7FC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53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FC6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08B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240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DD1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65D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C2A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68</w:t>
            </w:r>
          </w:p>
        </w:tc>
      </w:tr>
      <w:tr w:rsidR="00D10ED4" w:rsidRPr="00927F7C" w14:paraId="20B10A5E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9F5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D98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76C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1B6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B14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259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F76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19F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165680F3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8D7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F05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241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F15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CF1C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39E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B08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1CA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3B5CCA80" w14:textId="77777777" w:rsidTr="00013BB4">
        <w:trPr>
          <w:trHeight w:val="298"/>
          <w:jc w:val="center"/>
        </w:trPr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9FE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.529284A&gt;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230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intron15</w:t>
            </w:r>
          </w:p>
          <w:p w14:paraId="6C05E53C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58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2E4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260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30D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6E7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944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922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54</w:t>
            </w:r>
          </w:p>
        </w:tc>
      </w:tr>
      <w:tr w:rsidR="00D10ED4" w:rsidRPr="00927F7C" w14:paraId="4DB95DE9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578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DDB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73B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844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60F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023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8B5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76D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2EE27344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84A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6EF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602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E71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6F6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29D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072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57A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100650DA" w14:textId="77777777" w:rsidTr="00013BB4">
        <w:trPr>
          <w:trHeight w:val="298"/>
          <w:jc w:val="center"/>
        </w:trPr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CA3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.530394C&gt;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DFD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intron16</w:t>
            </w:r>
          </w:p>
          <w:p w14:paraId="18B928B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59873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377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DC0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69D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DFA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106C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BC8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373</w:t>
            </w:r>
          </w:p>
        </w:tc>
      </w:tr>
      <w:tr w:rsidR="00D10ED4" w:rsidRPr="00927F7C" w14:paraId="7640A507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6B7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F3B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A49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4C3D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B04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7D4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506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49F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621D23F2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FA0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A09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FC2C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281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907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C8C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24F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394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4B7D3CB5" w14:textId="77777777" w:rsidTr="00013BB4">
        <w:trPr>
          <w:trHeight w:val="268"/>
          <w:jc w:val="center"/>
        </w:trPr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DBF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.531913A&gt;C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AB55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exon17</w:t>
            </w:r>
          </w:p>
          <w:p w14:paraId="4BACCAE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61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3EE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4A8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289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FE2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E03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D94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51</w:t>
            </w:r>
          </w:p>
        </w:tc>
      </w:tr>
      <w:tr w:rsidR="00D10ED4" w:rsidRPr="00927F7C" w14:paraId="102CBB5E" w14:textId="77777777" w:rsidTr="00013BB4">
        <w:trPr>
          <w:trHeight w:val="26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CE8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3A8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223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1FB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E4B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9CB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E63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808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648095E9" w14:textId="77777777" w:rsidTr="00013BB4">
        <w:trPr>
          <w:trHeight w:val="24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CB3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83B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376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890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0CD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31E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362D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377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0978DFD2" w14:textId="77777777" w:rsidTr="00013BB4">
        <w:trPr>
          <w:trHeight w:val="298"/>
          <w:jc w:val="center"/>
        </w:trPr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092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.532009C&gt;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DA2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intron17</w:t>
            </w:r>
          </w:p>
          <w:p w14:paraId="3BC12B3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lastRenderedPageBreak/>
              <w:t>61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B78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lastRenderedPageBreak/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009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E05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5AB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360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0F1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</w:tr>
      <w:tr w:rsidR="00D10ED4" w:rsidRPr="00927F7C" w14:paraId="336C27BB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40A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E7F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D4B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05C2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D3CC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F76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F58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9CE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550B2388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F44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C66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192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24A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61A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EE6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C76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447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02E2BAA5" w14:textId="77777777" w:rsidTr="00013BB4">
        <w:trPr>
          <w:trHeight w:val="298"/>
          <w:jc w:val="center"/>
        </w:trPr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E8F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.532389A&gt;C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BC9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intron17</w:t>
            </w:r>
          </w:p>
          <w:p w14:paraId="661EF8E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61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55C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FB4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7ED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1D7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927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3A0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51</w:t>
            </w:r>
          </w:p>
        </w:tc>
      </w:tr>
      <w:tr w:rsidR="00D10ED4" w:rsidRPr="00927F7C" w14:paraId="18F0571E" w14:textId="77777777" w:rsidTr="00013BB4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03D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15E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956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C506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612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02A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C94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144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7C2D3604" w14:textId="77777777" w:rsidTr="00FD6422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74AD38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CA162F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D984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7EF2D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F763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66F1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0F39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CC13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1E005397" w14:textId="77777777" w:rsidTr="00FD6422">
        <w:trPr>
          <w:trHeight w:val="298"/>
          <w:jc w:val="center"/>
        </w:trPr>
        <w:tc>
          <w:tcPr>
            <w:tcW w:w="14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7E2BE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.534640A&gt;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66AE29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intron20</w:t>
            </w:r>
          </w:p>
          <w:p w14:paraId="2A3416C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641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A15B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F4C3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BD22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A7C95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A4C7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4B0D3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53</w:t>
            </w:r>
          </w:p>
        </w:tc>
      </w:tr>
      <w:tr w:rsidR="00D10ED4" w:rsidRPr="00927F7C" w14:paraId="30265435" w14:textId="77777777" w:rsidTr="00FD6422">
        <w:trPr>
          <w:trHeight w:val="298"/>
          <w:jc w:val="center"/>
        </w:trPr>
        <w:tc>
          <w:tcPr>
            <w:tcW w:w="146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D937F8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E90364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04D7E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997B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D2EA1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29B5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E7C67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73198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0ED4" w:rsidRPr="00927F7C" w14:paraId="4BE96A22" w14:textId="77777777" w:rsidTr="00FD6422">
        <w:trPr>
          <w:trHeight w:val="327"/>
          <w:jc w:val="center"/>
        </w:trPr>
        <w:tc>
          <w:tcPr>
            <w:tcW w:w="146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953BD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8E555F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6E03F0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99F3A4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24B22C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27F7C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D4026C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6DCB2A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17F39B" w14:textId="77777777" w:rsidR="00D10ED4" w:rsidRPr="00927F7C" w:rsidRDefault="00D10ED4" w:rsidP="00013BB4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499789C" w14:textId="77777777" w:rsidR="00D10ED4" w:rsidRDefault="00D10ED4" w:rsidP="00013BB4">
      <w:pPr>
        <w:spacing w:line="240" w:lineRule="auto"/>
      </w:pPr>
    </w:p>
    <w:p w14:paraId="1EB4E5D8" w14:textId="77777777" w:rsidR="00D10ED4" w:rsidRDefault="00D10ED4" w:rsidP="00013BB4">
      <w:pPr>
        <w:spacing w:line="240" w:lineRule="auto"/>
        <w:jc w:val="left"/>
      </w:pPr>
      <w:r>
        <w:br w:type="page"/>
      </w:r>
    </w:p>
    <w:p w14:paraId="1CE25BE6" w14:textId="61365CFF" w:rsidR="00D10ED4" w:rsidRPr="00B02E8C" w:rsidRDefault="00927F7C" w:rsidP="00013BB4">
      <w:pPr>
        <w:spacing w:line="240" w:lineRule="auto"/>
        <w:rPr>
          <w:rFonts w:ascii="Times New Roman" w:hAnsi="Times New Roman"/>
        </w:rPr>
      </w:pPr>
      <w:r w:rsidRPr="0096088B">
        <w:rPr>
          <w:rFonts w:ascii="Times New Roman" w:hAnsi="Times New Roman"/>
          <w:b/>
          <w:color w:val="000000" w:themeColor="text1"/>
          <w:sz w:val="21"/>
          <w:szCs w:val="21"/>
        </w:rPr>
        <w:lastRenderedPageBreak/>
        <w:t>Supplementary Table 3.</w:t>
      </w:r>
      <w:r w:rsidRPr="0096088B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D10ED4" w:rsidRPr="00B02E8C">
        <w:rPr>
          <w:rFonts w:ascii="Times New Roman" w:hAnsi="Times New Roman"/>
          <w:sz w:val="21"/>
          <w:szCs w:val="21"/>
        </w:rPr>
        <w:t xml:space="preserve">Association analysis between detected genotypes of </w:t>
      </w:r>
      <w:r w:rsidR="00D10ED4" w:rsidRPr="00B02E8C">
        <w:rPr>
          <w:rFonts w:ascii="Times New Roman" w:hAnsi="Times New Roman"/>
          <w:i/>
          <w:iCs/>
          <w:sz w:val="21"/>
          <w:szCs w:val="21"/>
        </w:rPr>
        <w:t>ACSL1</w:t>
      </w:r>
      <w:r w:rsidR="00D10ED4" w:rsidRPr="00B02E8C">
        <w:rPr>
          <w:rFonts w:ascii="Times New Roman" w:hAnsi="Times New Roman"/>
          <w:sz w:val="21"/>
          <w:szCs w:val="21"/>
        </w:rPr>
        <w:t xml:space="preserve"> and milk production traits in Buffalo</w:t>
      </w:r>
    </w:p>
    <w:tbl>
      <w:tblPr>
        <w:tblW w:w="10632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275"/>
        <w:gridCol w:w="1418"/>
        <w:gridCol w:w="1417"/>
        <w:gridCol w:w="1276"/>
        <w:gridCol w:w="1276"/>
        <w:gridCol w:w="1417"/>
      </w:tblGrid>
      <w:tr w:rsidR="00831881" w:rsidRPr="00831881" w14:paraId="36773D24" w14:textId="77777777" w:rsidTr="00831881">
        <w:trPr>
          <w:trHeight w:val="340"/>
        </w:trPr>
        <w:tc>
          <w:tcPr>
            <w:tcW w:w="14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EC4486" w14:textId="77777777" w:rsidR="00D10ED4" w:rsidRPr="00831881" w:rsidRDefault="00D10ED4" w:rsidP="00013BB4">
            <w:pPr>
              <w:spacing w:line="24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SNP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0D8479" w14:textId="77777777" w:rsidR="00D10ED4" w:rsidRPr="00831881" w:rsidRDefault="00D10ED4" w:rsidP="00013BB4">
            <w:pPr>
              <w:spacing w:line="24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enotypes</w:t>
            </w:r>
          </w:p>
          <w:p w14:paraId="7A9FEDD8" w14:textId="77777777" w:rsidR="00D10ED4" w:rsidRPr="00831881" w:rsidRDefault="00D10ED4" w:rsidP="00013BB4">
            <w:pPr>
              <w:spacing w:line="24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(no.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747A24" w14:textId="77777777" w:rsidR="00D10ED4" w:rsidRPr="00831881" w:rsidRDefault="00D10ED4" w:rsidP="00013BB4">
            <w:pPr>
              <w:spacing w:line="24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eak milk yield (kg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EAEE3" w14:textId="77777777" w:rsidR="00D10ED4" w:rsidRPr="00831881" w:rsidRDefault="00D10ED4" w:rsidP="00013BB4">
            <w:pPr>
              <w:spacing w:line="24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0d milk yield (kg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082551" w14:textId="77777777" w:rsidR="00D10ED4" w:rsidRPr="00831881" w:rsidRDefault="00D10ED4" w:rsidP="00013BB4">
            <w:pPr>
              <w:spacing w:line="24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milk fat yield (kg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8C48A6" w14:textId="77777777" w:rsidR="00D10ED4" w:rsidRPr="00831881" w:rsidRDefault="00D10ED4" w:rsidP="00013BB4">
            <w:pPr>
              <w:spacing w:line="24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milk fat percentage 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CBF94C" w14:textId="77777777" w:rsidR="00D10ED4" w:rsidRPr="00831881" w:rsidRDefault="00D10ED4" w:rsidP="00013BB4">
            <w:pPr>
              <w:spacing w:line="24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milk protein yield (kg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27AF27" w14:textId="77777777" w:rsidR="00D10ED4" w:rsidRPr="00831881" w:rsidRDefault="00D10ED4" w:rsidP="00013BB4">
            <w:pPr>
              <w:spacing w:line="24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milk protein percentage (%)</w:t>
            </w:r>
          </w:p>
        </w:tc>
      </w:tr>
      <w:tr w:rsidR="00831881" w:rsidRPr="00831881" w14:paraId="55299BA4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5CF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.492696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C6E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A (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3F5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44±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1DA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82.95±108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BE8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0.31±1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FF1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97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D7D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9.09±5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714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66±0.09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31881" w:rsidRPr="00831881" w14:paraId="3A1665A4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BD2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E54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G (1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9EC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35±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A3B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45.17±89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98B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7.34±8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952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96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E03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0.72±4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687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8±0.07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31881" w:rsidRPr="00831881" w14:paraId="4CAE37F8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238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37C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G (1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8E7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21±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B97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99.27±85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662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9.85±7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77B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0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FB3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7.13±3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9FF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2±0.07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31881" w:rsidRPr="00831881" w14:paraId="32454A17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075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DA0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7D4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9755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04F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4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D22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2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C1C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3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2EE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3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7F6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212</w:t>
            </w:r>
          </w:p>
        </w:tc>
      </w:tr>
      <w:tr w:rsidR="00831881" w:rsidRPr="00831881" w14:paraId="357A0DEA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2CB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.492756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886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A (1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765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20±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EE8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97.55±85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502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9.72±7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372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0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280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7.08±3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E30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2±0.07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31881" w:rsidRPr="00831881" w14:paraId="3B5EED98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999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BF3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G (1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BC3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37±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0B1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46.25±88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204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7.03±8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32B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95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834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0.53±4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0AB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7±0.07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31881" w:rsidRPr="00831881" w14:paraId="5AA201DD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C08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EF0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G (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C08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44±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83C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80.80±108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C5E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0.01±1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F92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96±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2D4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8.95±5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987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66±0.09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31881" w:rsidRPr="00831881" w14:paraId="6AB5862F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5AD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F47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72B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9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B4A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44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9DD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2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208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3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641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3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5F3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0266  </w:t>
            </w:r>
          </w:p>
        </w:tc>
      </w:tr>
      <w:tr w:rsidR="00831881" w:rsidRPr="00831881" w14:paraId="1C72895F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996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.517571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016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A (1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A51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43±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2BD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68.95±89.43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96E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2.09±8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6C5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66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386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0.42±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851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0±0.08</w:t>
            </w:r>
          </w:p>
        </w:tc>
      </w:tr>
      <w:tr w:rsidR="00831881" w:rsidRPr="00831881" w14:paraId="4CEE20BD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C13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AA8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G (1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DCC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46±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5D7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82.93±86.48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674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7.73±8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392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90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758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1.24±4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768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6±0.07</w:t>
            </w:r>
          </w:p>
        </w:tc>
      </w:tr>
      <w:tr w:rsidR="00831881" w:rsidRPr="00831881" w14:paraId="13443941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CAA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3F6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G (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461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4.89±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650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684.28±89.64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BAF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3.23±8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BED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5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485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2.63±4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5D0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3±0.08</w:t>
            </w:r>
          </w:p>
        </w:tc>
      </w:tr>
      <w:tr w:rsidR="00831881" w:rsidRPr="00831881" w14:paraId="6D71A9A6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265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B1A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AD9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3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E2A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2EA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0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C4E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3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1AD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BD4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7403</w:t>
            </w:r>
          </w:p>
        </w:tc>
      </w:tr>
      <w:tr w:rsidR="00831881" w:rsidRPr="00831881" w14:paraId="0C4072A4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3E3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.519961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8A9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CC (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BA4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73±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974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98.35±92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617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7.19±8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1B2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1±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28C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3.38±4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F9D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60±0.08</w:t>
            </w:r>
          </w:p>
        </w:tc>
      </w:tr>
      <w:tr w:rsidR="00831881" w:rsidRPr="00831881" w14:paraId="67FB53DF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C6A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128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TC (1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076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31±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DB4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38.20±87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C76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4.15±8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6C0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4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DF1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9.65±4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8F7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4±0.07</w:t>
            </w:r>
          </w:p>
        </w:tc>
      </w:tr>
      <w:tr w:rsidR="00831881" w:rsidRPr="00831881" w14:paraId="208154E6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8B5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BC8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TT (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5F6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16±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387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79.94±86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96E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9.23±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F0C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4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2DC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6.32±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4F4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3±0.07</w:t>
            </w:r>
          </w:p>
        </w:tc>
      </w:tr>
      <w:tr w:rsidR="00831881" w:rsidRPr="00831881" w14:paraId="3017D9E1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C9E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892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60E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2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5F8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16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71B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1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B2D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66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177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07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807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3304 </w:t>
            </w:r>
          </w:p>
        </w:tc>
      </w:tr>
      <w:tr w:rsidR="00831881" w:rsidRPr="00831881" w14:paraId="48A8A385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4A6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.522165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3E1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CC (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D43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00±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104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26.10±87.59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46C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5.38±8.12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573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4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129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3.93±4.07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487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3±0.07</w:t>
            </w:r>
          </w:p>
        </w:tc>
      </w:tr>
      <w:tr w:rsidR="00831881" w:rsidRPr="00831881" w14:paraId="69A5FB0C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F83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363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TC (1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6BB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36±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510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62.62±86.69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873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6.03±8.04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CEC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6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9B2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0.56±4.03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38D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5±0.07</w:t>
            </w:r>
          </w:p>
        </w:tc>
      </w:tr>
      <w:tr w:rsidR="00831881" w:rsidRPr="00831881" w14:paraId="21481EB0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F9F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37B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TT (1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B13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71±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112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900.50±90.16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F48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6.83±8.36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335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76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2E3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2.77±4.19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772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6±0.08</w:t>
            </w:r>
          </w:p>
        </w:tc>
      </w:tr>
      <w:tr w:rsidR="00831881" w:rsidRPr="00831881" w14:paraId="63CACDFF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01A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5AF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231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1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60F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1ED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0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73D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5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149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A6A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5675</w:t>
            </w:r>
          </w:p>
        </w:tc>
      </w:tr>
      <w:tr w:rsidR="00831881" w:rsidRPr="00831881" w14:paraId="703F35FA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A97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.524019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47C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A (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2F0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16±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E16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86.04±86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45C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9.15±8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BC3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1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EE7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6.37±4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CB7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2±0.07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31881" w:rsidRPr="00831881" w14:paraId="251121B5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A12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D77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G (1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0EA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14±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C9A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12.10±89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FE7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1.87±8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B2D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3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778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7.81±4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9AA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1±0.07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31881" w:rsidRPr="00831881" w14:paraId="3E160389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EE3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1C6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G (1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86C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56±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B24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58.40±89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BDC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6.76±8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C05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91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31F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1.85±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739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61±0.08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31881" w:rsidRPr="00831881" w14:paraId="1FA0ED00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6CC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9EC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10A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5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F69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47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9DE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1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A1F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36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CB0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17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DC8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0627 </w:t>
            </w:r>
          </w:p>
        </w:tc>
      </w:tr>
      <w:tr w:rsidR="00831881" w:rsidRPr="00831881" w14:paraId="11B6C4BA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CBF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.529284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16E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A (1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458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58±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387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69.48±88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DA9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6.91±8.16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55C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7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B67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1.78±4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21D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8±0.07</w:t>
            </w:r>
          </w:p>
        </w:tc>
      </w:tr>
      <w:tr w:rsidR="00831881" w:rsidRPr="00831881" w14:paraId="31209E1F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C8D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E5E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G (1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9EA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27±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03B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58.89±88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D45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5.64±8.15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50D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7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3C2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9.59±4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6B8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2±0.07</w:t>
            </w:r>
          </w:p>
        </w:tc>
      </w:tr>
      <w:tr w:rsidR="00831881" w:rsidRPr="00831881" w14:paraId="1A9A815D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D0F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AAE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G (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5BB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4.99±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BE9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27.22±8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80A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4.58±8.21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D83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0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9E3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3.98±4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589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2±0.07</w:t>
            </w:r>
          </w:p>
        </w:tc>
      </w:tr>
      <w:tr w:rsidR="00831881" w:rsidRPr="00831881" w14:paraId="22BDACE2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970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34B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773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3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528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1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BA9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0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5A9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3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2DE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784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693</w:t>
            </w:r>
          </w:p>
        </w:tc>
      </w:tr>
      <w:tr w:rsidR="00831881" w:rsidRPr="00831881" w14:paraId="72DB9BB9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2E5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.530394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DFE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CC (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3C4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11±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081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80.47±85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94D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9.96±7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4D1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7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E8F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6.52±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E00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4±0.07</w:t>
            </w:r>
          </w:p>
        </w:tc>
      </w:tr>
      <w:tr w:rsidR="00831881" w:rsidRPr="00831881" w14:paraId="339BCC4D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FBF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4B5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CG (1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E26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38±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B5D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34.01±87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5E2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2.87±8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093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0±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FB5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9.30±4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153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3±0.07</w:t>
            </w:r>
          </w:p>
        </w:tc>
      </w:tr>
      <w:tr w:rsidR="00831881" w:rsidRPr="00831881" w14:paraId="0DBAAEFB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805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3F5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G (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5C8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76±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4BF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907.87±93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A4F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7.71±8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2D1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79±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9C0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2.98±4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D6D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6±0.08</w:t>
            </w:r>
          </w:p>
        </w:tc>
      </w:tr>
      <w:tr w:rsidR="00831881" w:rsidRPr="00831881" w14:paraId="0B490276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819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5BD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EC0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17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971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1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089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1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F5D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67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743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9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718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9293</w:t>
            </w:r>
          </w:p>
        </w:tc>
      </w:tr>
      <w:tr w:rsidR="00831881" w:rsidRPr="00831881" w14:paraId="1419205B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1CD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.531913A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4CB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A (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AB3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78±0.57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BAB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923.29±119.74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BE2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5.70±1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A6D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74±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8DE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3.46±5.56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631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8±0.10</w:t>
            </w:r>
          </w:p>
        </w:tc>
      </w:tr>
      <w:tr w:rsidR="00831881" w:rsidRPr="00831881" w14:paraId="46C16B06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02F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E1F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CA (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ED4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4.82±0.41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15E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43.01±86.22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5AC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6.85±7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304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0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054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4.68±4.00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CEE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0±0.07</w:t>
            </w:r>
          </w:p>
        </w:tc>
      </w:tr>
      <w:tr w:rsidR="00831881" w:rsidRPr="00831881" w14:paraId="5659823E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A47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2B0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CC (2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4AD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66±0.41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1D8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70.43±85.87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8EB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5.95±7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ECC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7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820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1.09±4.00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8B7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8±0.07</w:t>
            </w:r>
          </w:p>
        </w:tc>
      </w:tr>
      <w:tr w:rsidR="00831881" w:rsidRPr="00831881" w14:paraId="1FB57B69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6F2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CA7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F46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E8D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364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1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282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3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F21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AC8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8464</w:t>
            </w:r>
          </w:p>
        </w:tc>
      </w:tr>
      <w:tr w:rsidR="00831881" w:rsidRPr="00831881" w14:paraId="01E74B11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2AF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.532009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D61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CC (2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3AA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63±0.41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BE2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65.15±86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176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5.57±7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31C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7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0F4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0.77±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35C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7±0.07</w:t>
            </w:r>
          </w:p>
        </w:tc>
      </w:tr>
      <w:tr w:rsidR="00831881" w:rsidRPr="00831881" w14:paraId="0CE11563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7AC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251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TC (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DDA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4.84±0.41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5A9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49.50±86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234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7.27±7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70B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0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54C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5.05±4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366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0±0.07</w:t>
            </w:r>
          </w:p>
        </w:tc>
      </w:tr>
      <w:tr w:rsidR="00831881" w:rsidRPr="00831881" w14:paraId="0BD8BCF3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2AE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41F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TT (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C7F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36±0.60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391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38.48±124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580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9.44±1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36F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74±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CE7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8.16±5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4C8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4±0.10</w:t>
            </w:r>
          </w:p>
        </w:tc>
      </w:tr>
      <w:tr w:rsidR="00831881" w:rsidRPr="00831881" w14:paraId="42647B92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6AF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E0B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B0A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0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179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0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C22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1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C72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3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2E9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380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6629</w:t>
            </w:r>
          </w:p>
        </w:tc>
      </w:tr>
      <w:tr w:rsidR="00831881" w:rsidRPr="00831881" w14:paraId="5691E6DD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578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.532389A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6E1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A (2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745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62±0.41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535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64.02±86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28F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5.33±7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2E6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7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091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0.62±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A17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7±0.07</w:t>
            </w:r>
          </w:p>
        </w:tc>
      </w:tr>
      <w:tr w:rsidR="00831881" w:rsidRPr="00831881" w14:paraId="503416DE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9DC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A26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CA (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317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4.86±0.41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DA4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52.92±86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876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7.69±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372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1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320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5.31±4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EBA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1±0.07</w:t>
            </w:r>
          </w:p>
        </w:tc>
      </w:tr>
      <w:tr w:rsidR="00831881" w:rsidRPr="00831881" w14:paraId="3B3067EC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0FE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CEC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CC (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B68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38±0.61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8FB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41.15±126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59B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9.94±1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989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76±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C90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7.90±5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C1D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2±0.11</w:t>
            </w:r>
          </w:p>
        </w:tc>
      </w:tr>
      <w:tr w:rsidR="00831881" w:rsidRPr="00831881" w14:paraId="25CE126A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F8F6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D42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D54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0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0C91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0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CF3E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2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830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59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313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0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B3E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5960</w:t>
            </w:r>
          </w:p>
        </w:tc>
      </w:tr>
      <w:tr w:rsidR="00831881" w:rsidRPr="00831881" w14:paraId="2D017505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252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.534640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2F4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AA (2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404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63±0.41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397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64.28±86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25A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25.31±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63F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7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DA16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30.64±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470C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7±0.07</w:t>
            </w:r>
          </w:p>
        </w:tc>
      </w:tr>
      <w:tr w:rsidR="00831881" w:rsidRPr="00831881" w14:paraId="46439ED3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1C9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2D5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A (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43F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4.86±0.41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2627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752.74±86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897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7.71±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CE1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81±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A6AB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5.29±4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C53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1±0.07</w:t>
            </w:r>
          </w:p>
        </w:tc>
      </w:tr>
      <w:tr w:rsidR="00831881" w:rsidRPr="00831881" w14:paraId="0EB05D8D" w14:textId="77777777" w:rsidTr="00831881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DD1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BBE8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GG (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67E2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5.36±0.60</w:t>
            </w:r>
            <w:r w:rsidRPr="00831881">
              <w:rPr>
                <w:rFonts w:ascii="Times New Roman" w:eastAsia="DengXi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1035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838.90±124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A98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219.40±1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806F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7.73±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DFB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128.15±5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5A1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4.54±0.10</w:t>
            </w:r>
          </w:p>
        </w:tc>
      </w:tr>
      <w:tr w:rsidR="00831881" w:rsidRPr="00831881" w14:paraId="544DA7CF" w14:textId="77777777" w:rsidTr="00831881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01AB1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0E368D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4F8FD9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04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4E3C64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 09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6FA9E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>0.21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D52FFA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383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9E3A60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095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324353" w14:textId="77777777" w:rsidR="00D10ED4" w:rsidRPr="00831881" w:rsidRDefault="00D10ED4" w:rsidP="00013BB4">
            <w:pPr>
              <w:spacing w:line="240" w:lineRule="auto"/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831881">
              <w:rPr>
                <w:rFonts w:ascii="Times New Roman" w:eastAsia="DengXian" w:hAnsi="Times New Roman"/>
                <w:sz w:val="18"/>
                <w:szCs w:val="18"/>
              </w:rPr>
              <w:t xml:space="preserve">0.6856 </w:t>
            </w:r>
          </w:p>
        </w:tc>
      </w:tr>
    </w:tbl>
    <w:p w14:paraId="422B962D" w14:textId="313B8DC5" w:rsidR="00D10ED4" w:rsidRPr="00013BB4" w:rsidRDefault="00D10ED4" w:rsidP="00013BB4">
      <w:pPr>
        <w:spacing w:line="240" w:lineRule="auto"/>
        <w:rPr>
          <w:rFonts w:ascii="Times New Roman" w:hAnsi="Times New Roman"/>
          <w:sz w:val="21"/>
          <w:szCs w:val="21"/>
        </w:rPr>
      </w:pPr>
      <w:r w:rsidRPr="00013BB4">
        <w:rPr>
          <w:rFonts w:ascii="Times New Roman" w:hAnsi="Times New Roman"/>
          <w:sz w:val="21"/>
          <w:szCs w:val="21"/>
        </w:rPr>
        <w:t xml:space="preserve">Values of milk production traits in each genotypes are </w:t>
      </w:r>
      <w:r w:rsidR="00013BB4" w:rsidRPr="00013BB4">
        <w:rPr>
          <w:rFonts w:ascii="Times New Roman" w:hAnsi="Times New Roman"/>
          <w:sz w:val="21"/>
          <w:szCs w:val="21"/>
        </w:rPr>
        <w:t xml:space="preserve">represented </w:t>
      </w:r>
      <w:r w:rsidRPr="00013BB4">
        <w:rPr>
          <w:rFonts w:ascii="Times New Roman" w:hAnsi="Times New Roman"/>
          <w:sz w:val="21"/>
          <w:szCs w:val="21"/>
        </w:rPr>
        <w:t xml:space="preserve">as </w:t>
      </w:r>
      <w:proofErr w:type="spellStart"/>
      <w:r w:rsidRPr="00013BB4">
        <w:rPr>
          <w:rFonts w:ascii="Times New Roman" w:hAnsi="Times New Roman"/>
          <w:sz w:val="21"/>
          <w:szCs w:val="21"/>
        </w:rPr>
        <w:t>mean±SE</w:t>
      </w:r>
      <w:proofErr w:type="spellEnd"/>
      <w:r w:rsidRPr="00013BB4">
        <w:rPr>
          <w:rFonts w:ascii="Times New Roman" w:hAnsi="Times New Roman"/>
          <w:sz w:val="21"/>
          <w:szCs w:val="21"/>
        </w:rPr>
        <w:t xml:space="preserve">. Values with different superscripts within the same column in were statistically different at </w:t>
      </w:r>
      <w:r w:rsidRPr="00013BB4">
        <w:rPr>
          <w:rFonts w:ascii="Times New Roman" w:hAnsi="Times New Roman"/>
          <w:i/>
          <w:sz w:val="21"/>
          <w:szCs w:val="21"/>
        </w:rPr>
        <w:t>P</w:t>
      </w:r>
      <w:r w:rsidR="00013BB4">
        <w:rPr>
          <w:rFonts w:ascii="Times New Roman" w:hAnsi="Times New Roman"/>
          <w:sz w:val="21"/>
          <w:szCs w:val="21"/>
        </w:rPr>
        <w:t>&lt;</w:t>
      </w:r>
      <w:r w:rsidRPr="00013BB4">
        <w:rPr>
          <w:rFonts w:ascii="Times New Roman" w:hAnsi="Times New Roman"/>
          <w:sz w:val="21"/>
          <w:szCs w:val="21"/>
        </w:rPr>
        <w:t>0.05.</w:t>
      </w:r>
    </w:p>
    <w:p w14:paraId="1D2D1E5B" w14:textId="2DDBDBEE" w:rsidR="00D10ED4" w:rsidRDefault="00D10ED4" w:rsidP="00013BB4">
      <w:pPr>
        <w:spacing w:line="240" w:lineRule="auto"/>
        <w:jc w:val="left"/>
      </w:pPr>
    </w:p>
    <w:sectPr w:rsidR="00D10ED4" w:rsidSect="00C8302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ED4"/>
    <w:rsid w:val="0000499F"/>
    <w:rsid w:val="00013BB4"/>
    <w:rsid w:val="00032339"/>
    <w:rsid w:val="00040245"/>
    <w:rsid w:val="000541A6"/>
    <w:rsid w:val="00067CF1"/>
    <w:rsid w:val="00083079"/>
    <w:rsid w:val="00084EBA"/>
    <w:rsid w:val="000A2BC4"/>
    <w:rsid w:val="000A39E4"/>
    <w:rsid w:val="000B01A2"/>
    <w:rsid w:val="000B1D57"/>
    <w:rsid w:val="000D231D"/>
    <w:rsid w:val="000D73A9"/>
    <w:rsid w:val="000E198C"/>
    <w:rsid w:val="000E3951"/>
    <w:rsid w:val="000F3816"/>
    <w:rsid w:val="00100AF5"/>
    <w:rsid w:val="00126B5C"/>
    <w:rsid w:val="00134599"/>
    <w:rsid w:val="001502B8"/>
    <w:rsid w:val="00157DA0"/>
    <w:rsid w:val="001762E6"/>
    <w:rsid w:val="0019134D"/>
    <w:rsid w:val="001B3E4D"/>
    <w:rsid w:val="001C059A"/>
    <w:rsid w:val="001C5A3B"/>
    <w:rsid w:val="001D4362"/>
    <w:rsid w:val="001D4D36"/>
    <w:rsid w:val="001E2477"/>
    <w:rsid w:val="001F7DF4"/>
    <w:rsid w:val="00206515"/>
    <w:rsid w:val="00220270"/>
    <w:rsid w:val="00235AE1"/>
    <w:rsid w:val="002717F1"/>
    <w:rsid w:val="00276477"/>
    <w:rsid w:val="00277FF0"/>
    <w:rsid w:val="002853B9"/>
    <w:rsid w:val="002B4703"/>
    <w:rsid w:val="002C2B95"/>
    <w:rsid w:val="002D1105"/>
    <w:rsid w:val="002D4985"/>
    <w:rsid w:val="003010A3"/>
    <w:rsid w:val="003316A7"/>
    <w:rsid w:val="00333A44"/>
    <w:rsid w:val="003447A4"/>
    <w:rsid w:val="00360D68"/>
    <w:rsid w:val="00375F11"/>
    <w:rsid w:val="00380B30"/>
    <w:rsid w:val="00390536"/>
    <w:rsid w:val="003A394D"/>
    <w:rsid w:val="003B1EFB"/>
    <w:rsid w:val="003D794F"/>
    <w:rsid w:val="003E122C"/>
    <w:rsid w:val="003E386E"/>
    <w:rsid w:val="00401B57"/>
    <w:rsid w:val="00417D90"/>
    <w:rsid w:val="00424451"/>
    <w:rsid w:val="00434D8D"/>
    <w:rsid w:val="00465470"/>
    <w:rsid w:val="00472227"/>
    <w:rsid w:val="004833C2"/>
    <w:rsid w:val="0049017B"/>
    <w:rsid w:val="004B25BF"/>
    <w:rsid w:val="004C0EC6"/>
    <w:rsid w:val="004C42C1"/>
    <w:rsid w:val="004C4AD1"/>
    <w:rsid w:val="004C59E3"/>
    <w:rsid w:val="004C6251"/>
    <w:rsid w:val="005064E6"/>
    <w:rsid w:val="005167BB"/>
    <w:rsid w:val="0054291E"/>
    <w:rsid w:val="005623FB"/>
    <w:rsid w:val="005B4B37"/>
    <w:rsid w:val="005C09A8"/>
    <w:rsid w:val="005C5C81"/>
    <w:rsid w:val="005D2793"/>
    <w:rsid w:val="005D4147"/>
    <w:rsid w:val="005E706E"/>
    <w:rsid w:val="005F03E3"/>
    <w:rsid w:val="005F1EA1"/>
    <w:rsid w:val="00620D20"/>
    <w:rsid w:val="00622305"/>
    <w:rsid w:val="00626DF0"/>
    <w:rsid w:val="00627A9D"/>
    <w:rsid w:val="00627D3D"/>
    <w:rsid w:val="00651F23"/>
    <w:rsid w:val="00654751"/>
    <w:rsid w:val="00687A9D"/>
    <w:rsid w:val="00692319"/>
    <w:rsid w:val="006A166A"/>
    <w:rsid w:val="006B2F04"/>
    <w:rsid w:val="006C736B"/>
    <w:rsid w:val="006C7B5A"/>
    <w:rsid w:val="00706C57"/>
    <w:rsid w:val="00710047"/>
    <w:rsid w:val="00712ABC"/>
    <w:rsid w:val="0075132B"/>
    <w:rsid w:val="00762BED"/>
    <w:rsid w:val="00771BC6"/>
    <w:rsid w:val="00776A4B"/>
    <w:rsid w:val="00786EB5"/>
    <w:rsid w:val="007911C4"/>
    <w:rsid w:val="00791C4C"/>
    <w:rsid w:val="00795788"/>
    <w:rsid w:val="007A35A4"/>
    <w:rsid w:val="007B295C"/>
    <w:rsid w:val="007B3D7C"/>
    <w:rsid w:val="007B6C57"/>
    <w:rsid w:val="007C0C7A"/>
    <w:rsid w:val="007C2E9C"/>
    <w:rsid w:val="00802D7C"/>
    <w:rsid w:val="00806C9F"/>
    <w:rsid w:val="008141EA"/>
    <w:rsid w:val="00831881"/>
    <w:rsid w:val="0084014A"/>
    <w:rsid w:val="00840723"/>
    <w:rsid w:val="00840E06"/>
    <w:rsid w:val="00842665"/>
    <w:rsid w:val="00872AAF"/>
    <w:rsid w:val="00884141"/>
    <w:rsid w:val="008C227C"/>
    <w:rsid w:val="008C5ED1"/>
    <w:rsid w:val="008D5B8B"/>
    <w:rsid w:val="008D6B56"/>
    <w:rsid w:val="008E7559"/>
    <w:rsid w:val="008F69EC"/>
    <w:rsid w:val="00904BE2"/>
    <w:rsid w:val="009073A5"/>
    <w:rsid w:val="00913352"/>
    <w:rsid w:val="00927F7C"/>
    <w:rsid w:val="009371BD"/>
    <w:rsid w:val="00952457"/>
    <w:rsid w:val="009524E4"/>
    <w:rsid w:val="009670D6"/>
    <w:rsid w:val="00980029"/>
    <w:rsid w:val="00996178"/>
    <w:rsid w:val="009A288E"/>
    <w:rsid w:val="009B64BB"/>
    <w:rsid w:val="009C797D"/>
    <w:rsid w:val="009C7ACB"/>
    <w:rsid w:val="009D0862"/>
    <w:rsid w:val="009E115F"/>
    <w:rsid w:val="009E1A44"/>
    <w:rsid w:val="009E1F0A"/>
    <w:rsid w:val="009E25D5"/>
    <w:rsid w:val="009E5C36"/>
    <w:rsid w:val="009F1EF2"/>
    <w:rsid w:val="00A23727"/>
    <w:rsid w:val="00A26A1E"/>
    <w:rsid w:val="00A3338D"/>
    <w:rsid w:val="00A41BF2"/>
    <w:rsid w:val="00A529BD"/>
    <w:rsid w:val="00A60C11"/>
    <w:rsid w:val="00A60D0D"/>
    <w:rsid w:val="00A83E0C"/>
    <w:rsid w:val="00A97394"/>
    <w:rsid w:val="00AA1974"/>
    <w:rsid w:val="00AA2924"/>
    <w:rsid w:val="00AA507C"/>
    <w:rsid w:val="00AB3E8B"/>
    <w:rsid w:val="00AB3F51"/>
    <w:rsid w:val="00AD5ACD"/>
    <w:rsid w:val="00B01BBE"/>
    <w:rsid w:val="00B11C17"/>
    <w:rsid w:val="00B12A51"/>
    <w:rsid w:val="00B260D9"/>
    <w:rsid w:val="00B6292E"/>
    <w:rsid w:val="00B81D15"/>
    <w:rsid w:val="00B82356"/>
    <w:rsid w:val="00B82573"/>
    <w:rsid w:val="00B92F52"/>
    <w:rsid w:val="00BA2F32"/>
    <w:rsid w:val="00BA6EE7"/>
    <w:rsid w:val="00BD243C"/>
    <w:rsid w:val="00BD5030"/>
    <w:rsid w:val="00BE1E3D"/>
    <w:rsid w:val="00BF415A"/>
    <w:rsid w:val="00C201D4"/>
    <w:rsid w:val="00C259BE"/>
    <w:rsid w:val="00C30F59"/>
    <w:rsid w:val="00C3258B"/>
    <w:rsid w:val="00C52824"/>
    <w:rsid w:val="00C54EF8"/>
    <w:rsid w:val="00C55C9F"/>
    <w:rsid w:val="00C64B0C"/>
    <w:rsid w:val="00C67645"/>
    <w:rsid w:val="00C80EAC"/>
    <w:rsid w:val="00C83022"/>
    <w:rsid w:val="00C87502"/>
    <w:rsid w:val="00CA168E"/>
    <w:rsid w:val="00CA2CB1"/>
    <w:rsid w:val="00CB083B"/>
    <w:rsid w:val="00CB2771"/>
    <w:rsid w:val="00CE6D14"/>
    <w:rsid w:val="00D03046"/>
    <w:rsid w:val="00D10ED4"/>
    <w:rsid w:val="00D22C07"/>
    <w:rsid w:val="00D32D8F"/>
    <w:rsid w:val="00D82B85"/>
    <w:rsid w:val="00D95166"/>
    <w:rsid w:val="00D96872"/>
    <w:rsid w:val="00DB412B"/>
    <w:rsid w:val="00DC1C7B"/>
    <w:rsid w:val="00DD4AE8"/>
    <w:rsid w:val="00DE0D5A"/>
    <w:rsid w:val="00DE19D4"/>
    <w:rsid w:val="00E0313A"/>
    <w:rsid w:val="00E242FD"/>
    <w:rsid w:val="00E31EE1"/>
    <w:rsid w:val="00E46C40"/>
    <w:rsid w:val="00E578E0"/>
    <w:rsid w:val="00E61D6A"/>
    <w:rsid w:val="00E81BE1"/>
    <w:rsid w:val="00EA47C6"/>
    <w:rsid w:val="00EF4B17"/>
    <w:rsid w:val="00F01C40"/>
    <w:rsid w:val="00F02C21"/>
    <w:rsid w:val="00F04A53"/>
    <w:rsid w:val="00F12CB0"/>
    <w:rsid w:val="00F144AC"/>
    <w:rsid w:val="00F2459B"/>
    <w:rsid w:val="00F4492F"/>
    <w:rsid w:val="00F64BAB"/>
    <w:rsid w:val="00F64DB2"/>
    <w:rsid w:val="00F82D3F"/>
    <w:rsid w:val="00F87DB2"/>
    <w:rsid w:val="00FA26B2"/>
    <w:rsid w:val="00FA3B56"/>
    <w:rsid w:val="00FB20DD"/>
    <w:rsid w:val="00FC4B63"/>
    <w:rsid w:val="00FC6337"/>
    <w:rsid w:val="00FD6422"/>
    <w:rsid w:val="00FE0468"/>
    <w:rsid w:val="00FE5FE0"/>
    <w:rsid w:val="00FF305A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723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ED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D10ED4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5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Folakemi Adenugba</cp:lastModifiedBy>
  <cp:revision>2</cp:revision>
  <dcterms:created xsi:type="dcterms:W3CDTF">2022-06-03T16:10:00Z</dcterms:created>
  <dcterms:modified xsi:type="dcterms:W3CDTF">2022-06-03T16:10:00Z</dcterms:modified>
</cp:coreProperties>
</file>